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656" w:rsidRPr="00077C15" w:rsidRDefault="001B6656" w:rsidP="001B6656">
      <w:pPr>
        <w:pStyle w:val="Heading2"/>
        <w:rPr>
          <w:rFonts w:eastAsia="Calibri"/>
        </w:rPr>
      </w:pPr>
      <w:bookmarkStart w:id="0" w:name="_Toc278720746"/>
      <w:proofErr w:type="gramStart"/>
      <w:r>
        <w:rPr>
          <w:rFonts w:eastAsia="Calibri"/>
          <w:b/>
          <w:i w:val="0"/>
        </w:rPr>
        <w:t>Additional File 2.</w:t>
      </w:r>
      <w:proofErr w:type="gramEnd"/>
      <w:r>
        <w:rPr>
          <w:rFonts w:eastAsia="Calibri"/>
          <w:b/>
          <w:i w:val="0"/>
        </w:rPr>
        <w:t xml:space="preserve"> </w:t>
      </w:r>
      <w:r w:rsidRPr="001B6656">
        <w:rPr>
          <w:rFonts w:eastAsia="Calibri"/>
          <w:b/>
          <w:i w:val="0"/>
        </w:rPr>
        <w:t>Experts, Organizations, and Websites Contacted</w:t>
      </w:r>
      <w:bookmarkEnd w:id="0"/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American Psychological Association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Association of Workers Compensation Board of Canada (AWCBC)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Balfanz, D., Stanford Health Promotion Network, U.S.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Boocock, M. G., Auckland University of Technology, New Zealand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Buck Consultants, U.S.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Buffett &amp; Company Worksite Wellness Inc.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Canadian Association of Administration of Labour Legislation (CAALL)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Canadian Centre for Occupational Health &amp; Safety (CCOHS)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Canadian Council for Health &amp; Active Living at Work (CCHALW)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Canada/European Union Cooperation on Workplace Safety &amp; Health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Canadian Institute for Health Information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Canadian Labour &amp; Business Centre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Canadian National (CN)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Chevron Corporation, U.S.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Corbiere, M., Sherbrooke University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Crossman, D., Public Health Agency of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proofErr w:type="gramStart"/>
      <w:r w:rsidRPr="00077C15">
        <w:rPr>
          <w:rFonts w:ascii="Times New Roman" w:eastAsia="Calibri" w:hAnsi="Times New Roman" w:cs="Times New Roman"/>
        </w:rPr>
        <w:t>de</w:t>
      </w:r>
      <w:proofErr w:type="gramEnd"/>
      <w:r w:rsidRPr="00077C15">
        <w:rPr>
          <w:rFonts w:ascii="Times New Roman" w:eastAsia="Calibri" w:hAnsi="Times New Roman" w:cs="Times New Roman"/>
        </w:rPr>
        <w:t xml:space="preserve"> Boer, A. G. E. M., Coronel Institute for Occupational </w:t>
      </w:r>
      <w:r w:rsidR="002076BD">
        <w:rPr>
          <w:rFonts w:ascii="Times New Roman" w:eastAsia="Calibri" w:hAnsi="Times New Roman" w:cs="Times New Roman"/>
        </w:rPr>
        <w:t xml:space="preserve">&amp; Environmental Health, The </w:t>
      </w:r>
      <w:r w:rsidRPr="00077C15">
        <w:rPr>
          <w:rFonts w:ascii="Times New Roman" w:eastAsia="Calibri" w:hAnsi="Times New Roman" w:cs="Times New Roman"/>
        </w:rPr>
        <w:t>Netherlands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Diversity Wellness, U.S.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Edington, D. W., University of Michigan, U.S.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European Network for Workplace Health Promotion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proofErr w:type="gramStart"/>
      <w:r w:rsidRPr="00077C15">
        <w:rPr>
          <w:rFonts w:ascii="Times New Roman" w:eastAsia="Calibri" w:hAnsi="Times New Roman" w:cs="Times New Roman"/>
        </w:rPr>
        <w:t>Faculty of Public Health, U.K.</w:t>
      </w:r>
      <w:proofErr w:type="gramEnd"/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proofErr w:type="gramStart"/>
      <w:r w:rsidRPr="00077C15">
        <w:rPr>
          <w:rFonts w:ascii="Times New Roman" w:eastAsia="Calibri" w:hAnsi="Times New Roman" w:cs="Times New Roman"/>
        </w:rPr>
        <w:t>Goetzel, R., Cornell University, U.S.</w:t>
      </w:r>
      <w:proofErr w:type="gramEnd"/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proofErr w:type="gramStart"/>
      <w:r w:rsidRPr="00077C15">
        <w:rPr>
          <w:rFonts w:ascii="Times New Roman" w:eastAsia="Calibri" w:hAnsi="Times New Roman" w:cs="Times New Roman"/>
        </w:rPr>
        <w:t>Gold-Knecht Associates, U.S.</w:t>
      </w:r>
      <w:proofErr w:type="gramEnd"/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The Graham Lowe Group, Inc.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Hall, A., University of Windsor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Health Canada Workplace Health Bureau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Healthscore Inc.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Health Work &amp; Wellness Group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Human Resources &amp; Social Development Canada – Labour Program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Human Solutions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Institute for Corporate Productivity, U.S.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Institute for Work &amp; Health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proofErr w:type="gramStart"/>
      <w:r w:rsidRPr="00077C15">
        <w:rPr>
          <w:rFonts w:ascii="Times New Roman" w:eastAsia="Calibri" w:hAnsi="Times New Roman" w:cs="Times New Roman"/>
        </w:rPr>
        <w:t>Integrated Benefits Institute &amp; National Business Coalition, U.S.</w:t>
      </w:r>
      <w:proofErr w:type="gramEnd"/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International Commission on Occupational Health (ICOH)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International Stress Management Association, U.K.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J.J. Keller &amp; Associates Inc., U.S.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Jones, E., CDC Occupational Health &amp; Prevention Services, U.S.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Kenny, G. P., University of Ottawa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proofErr w:type="gramStart"/>
      <w:r w:rsidRPr="00077C15">
        <w:rPr>
          <w:rFonts w:ascii="Times New Roman" w:eastAsia="Calibri" w:hAnsi="Times New Roman" w:cs="Times New Roman"/>
        </w:rPr>
        <w:t>Kronos Optimal Health Company, U.S.</w:t>
      </w:r>
      <w:proofErr w:type="gramEnd"/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Lainez, J. A., Hospital Clinico Universitario, Universidad de Valencia, Spain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Lamminpӓӓ, A., Division of Insurance, Finland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proofErr w:type="gramStart"/>
      <w:r w:rsidRPr="00077C15">
        <w:rPr>
          <w:rFonts w:ascii="Times New Roman" w:eastAsia="Calibri" w:hAnsi="Times New Roman" w:cs="Times New Roman"/>
        </w:rPr>
        <w:t>Lerner, D., Tufts-New England Medical Center, U.S.</w:t>
      </w:r>
      <w:proofErr w:type="gramEnd"/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lastRenderedPageBreak/>
        <w:t>LewChuk, W., McMaster University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Loeppke, R., Matria Healthcare, U.S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ManuLife Financial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The Matheson System, U.S.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McClone Wellness Group, U.S.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MDS Nordion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Medisys.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Merck Frosst Canada &amp; Co.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Meunier, Y. A., Stanford Health Promotion Network, U.S.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Meverden, A., Microsoft Corporation, U.S.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The National Institute for Occupational Health &amp; Safety (NIOSH), U.S.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National Quality Institute (NQI)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Occupational Health Clinics for Ontario Workers Inc.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Ontario Healthy Workplace Coalition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Ontario Ministry of Labour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Owens, A., Qualcomm Inc., U.S.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proofErr w:type="gramStart"/>
      <w:r w:rsidRPr="00077C15">
        <w:rPr>
          <w:rFonts w:ascii="Times New Roman" w:eastAsia="Calibri" w:hAnsi="Times New Roman" w:cs="Times New Roman"/>
        </w:rPr>
        <w:t>Pelletier, K. R., University of California School of Medicine, U.S.</w:t>
      </w:r>
      <w:proofErr w:type="gramEnd"/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proofErr w:type="gramStart"/>
      <w:r w:rsidRPr="00077C15">
        <w:rPr>
          <w:rFonts w:ascii="Times New Roman" w:eastAsia="Calibri" w:hAnsi="Times New Roman" w:cs="Times New Roman"/>
        </w:rPr>
        <w:t>Pransky, G., Liberty Mutual, U.S.</w:t>
      </w:r>
      <w:proofErr w:type="gramEnd"/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Public Health Agency of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Renfrew Insurance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Rothstein, M., University of Louisville School of Medicine, U.S.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Ruotsalainen, J. H., Finnish Institute of Occupational Health, Finland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Shepell-fgi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Tompa, E., Institute for Work and Health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University of Toronto, Centre for Health Promotion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Verbeek, J., Finnish Institute of Occupational Health, Finland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Veterans Affairs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proofErr w:type="gramStart"/>
      <w:r w:rsidRPr="00077C15">
        <w:rPr>
          <w:rFonts w:ascii="Times New Roman" w:eastAsia="Calibri" w:hAnsi="Times New Roman" w:cs="Times New Roman"/>
        </w:rPr>
        <w:t>Vetter, D., EMC Corporation, U.S.</w:t>
      </w:r>
      <w:proofErr w:type="gramEnd"/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Yuen, H., Occupational hygienist &amp; safety specialist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Wang, P. S., Harvard Medical School, U.S.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Weiss, K., Eddie Bauer Inc., U.S.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Wellness Works: Community Health Services Dept., County of Lambton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Workers’ Safety and Insurance Board (WSIB)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Workplace Health &amp; Safety Centre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Work Well, Canada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World Health Organization (WHO)</w:t>
      </w:r>
    </w:p>
    <w:p w:rsidR="001B6656" w:rsidRPr="00077C15" w:rsidRDefault="001B6656" w:rsidP="001B6656">
      <w:pPr>
        <w:spacing w:after="0"/>
        <w:rPr>
          <w:rFonts w:ascii="Times New Roman" w:eastAsia="Calibri" w:hAnsi="Times New Roman" w:cs="Times New Roman"/>
        </w:rPr>
      </w:pPr>
      <w:r w:rsidRPr="00077C15">
        <w:rPr>
          <w:rFonts w:ascii="Times New Roman" w:eastAsia="Calibri" w:hAnsi="Times New Roman" w:cs="Times New Roman"/>
        </w:rPr>
        <w:t>The Yukon Department of Energy, Mines and Resources, Canada</w:t>
      </w:r>
    </w:p>
    <w:p w:rsidR="008A25D2" w:rsidRPr="001B6656" w:rsidRDefault="008A25D2" w:rsidP="001B6656">
      <w:pPr>
        <w:rPr>
          <w:rFonts w:ascii="Times New Roman" w:hAnsi="Times New Roman" w:cs="Times New Roman"/>
        </w:rPr>
      </w:pPr>
    </w:p>
    <w:sectPr w:rsidR="008A25D2" w:rsidRPr="001B6656" w:rsidSect="008A25D2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29DC" w:rsidRDefault="00D829DC" w:rsidP="00F1718B">
      <w:pPr>
        <w:spacing w:after="0" w:line="240" w:lineRule="auto"/>
      </w:pPr>
      <w:r>
        <w:separator/>
      </w:r>
    </w:p>
  </w:endnote>
  <w:endnote w:type="continuationSeparator" w:id="0">
    <w:p w:rsidR="00D829DC" w:rsidRDefault="00D829DC" w:rsidP="00F17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2089015"/>
      <w:docPartObj>
        <w:docPartGallery w:val="Page Numbers (Bottom of Page)"/>
        <w:docPartUnique/>
      </w:docPartObj>
    </w:sdtPr>
    <w:sdtContent>
      <w:p w:rsidR="00F1718B" w:rsidRDefault="00363A09">
        <w:pPr>
          <w:pStyle w:val="Footer"/>
          <w:jc w:val="center"/>
        </w:pPr>
        <w:fldSimple w:instr=" PAGE   \* MERGEFORMAT ">
          <w:r w:rsidR="002076BD">
            <w:rPr>
              <w:noProof/>
            </w:rPr>
            <w:t>1</w:t>
          </w:r>
        </w:fldSimple>
      </w:p>
    </w:sdtContent>
  </w:sdt>
  <w:p w:rsidR="00F1718B" w:rsidRDefault="00F1718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29DC" w:rsidRDefault="00D829DC" w:rsidP="00F1718B">
      <w:pPr>
        <w:spacing w:after="0" w:line="240" w:lineRule="auto"/>
      </w:pPr>
      <w:r>
        <w:separator/>
      </w:r>
    </w:p>
  </w:footnote>
  <w:footnote w:type="continuationSeparator" w:id="0">
    <w:p w:rsidR="00D829DC" w:rsidRDefault="00D829DC" w:rsidP="00F171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B6656"/>
    <w:rsid w:val="001B6656"/>
    <w:rsid w:val="002076BD"/>
    <w:rsid w:val="00363A09"/>
    <w:rsid w:val="0064732B"/>
    <w:rsid w:val="008A25D2"/>
    <w:rsid w:val="00C62F1C"/>
    <w:rsid w:val="00D829DC"/>
    <w:rsid w:val="00F171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656"/>
    <w:rPr>
      <w:rFonts w:eastAsiaTheme="minorEastAsia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6656"/>
    <w:pPr>
      <w:outlineLvl w:val="1"/>
    </w:pPr>
    <w:rPr>
      <w:rFonts w:ascii="Times New Roman" w:hAnsi="Times New Roman" w:cs="Times New Roman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B6656"/>
    <w:rPr>
      <w:rFonts w:ascii="Times New Roman" w:eastAsiaTheme="minorEastAsia" w:hAnsi="Times New Roman" w:cs="Times New Roman"/>
      <w:i/>
      <w:lang w:val="en-US" w:bidi="en-US"/>
    </w:rPr>
  </w:style>
  <w:style w:type="paragraph" w:styleId="Header">
    <w:name w:val="header"/>
    <w:basedOn w:val="Normal"/>
    <w:link w:val="HeaderChar"/>
    <w:uiPriority w:val="99"/>
    <w:semiHidden/>
    <w:unhideWhenUsed/>
    <w:rsid w:val="00F17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1718B"/>
    <w:rPr>
      <w:rFonts w:eastAsiaTheme="minorEastAsia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F17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18B"/>
    <w:rPr>
      <w:rFonts w:eastAsiaTheme="minorEastAsia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0</Words>
  <Characters>3022</Characters>
  <Application>Microsoft Office Word</Application>
  <DocSecurity>0</DocSecurity>
  <Lines>25</Lines>
  <Paragraphs>7</Paragraphs>
  <ScaleCrop>false</ScaleCrop>
  <Company/>
  <LinksUpToDate>false</LinksUpToDate>
  <CharactersWithSpaces>3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</dc:creator>
  <cp:lastModifiedBy>Carol</cp:lastModifiedBy>
  <cp:revision>3</cp:revision>
  <dcterms:created xsi:type="dcterms:W3CDTF">2010-12-03T03:49:00Z</dcterms:created>
  <dcterms:modified xsi:type="dcterms:W3CDTF">2011-05-25T14:13:00Z</dcterms:modified>
</cp:coreProperties>
</file>